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9BE60" w14:textId="2DB13B44" w:rsidR="00BE3935" w:rsidRPr="00590806" w:rsidRDefault="00590806" w:rsidP="00086055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590806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590806">
        <w:rPr>
          <w:rFonts w:ascii="Times New Roman" w:hAnsi="Times New Roman" w:cs="Times New Roman"/>
          <w:sz w:val="24"/>
          <w:szCs w:val="28"/>
        </w:rPr>
        <w:t xml:space="preserve"> </w:t>
      </w:r>
      <w:r w:rsidRPr="00F13A3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71ECC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F13A3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13A3F" w:rsidRPr="00F13A3F">
        <w:rPr>
          <w:rFonts w:ascii="Times New Roman" w:hAnsi="Times New Roman" w:cs="Times New Roman"/>
          <w:sz w:val="24"/>
          <w:szCs w:val="28"/>
        </w:rPr>
        <w:t xml:space="preserve">The effects of strain ZF129 </w:t>
      </w:r>
      <w:r w:rsidR="00F13A3F">
        <w:rPr>
          <w:rFonts w:ascii="Times New Roman" w:hAnsi="Times New Roman" w:cs="Times New Roman"/>
          <w:sz w:val="24"/>
          <w:szCs w:val="28"/>
        </w:rPr>
        <w:t xml:space="preserve">and ZF197 </w:t>
      </w:r>
      <w:r w:rsidR="00F13A3F" w:rsidRPr="00F13A3F">
        <w:rPr>
          <w:rFonts w:ascii="Times New Roman" w:hAnsi="Times New Roman" w:cs="Times New Roman"/>
          <w:sz w:val="24"/>
          <w:szCs w:val="28"/>
        </w:rPr>
        <w:t xml:space="preserve">against </w:t>
      </w:r>
      <w:r w:rsidR="00B856CD" w:rsidRPr="00B856CD">
        <w:rPr>
          <w:rFonts w:ascii="Times New Roman" w:hAnsi="Times New Roman" w:cs="Times New Roman"/>
          <w:sz w:val="24"/>
          <w:szCs w:val="28"/>
        </w:rPr>
        <w:t xml:space="preserve">various </w:t>
      </w:r>
      <w:r w:rsidR="00F13A3F" w:rsidRPr="00F13A3F">
        <w:rPr>
          <w:rFonts w:ascii="Times New Roman" w:hAnsi="Times New Roman" w:cs="Times New Roman"/>
          <w:sz w:val="24"/>
          <w:szCs w:val="28"/>
        </w:rPr>
        <w:t>plant pathogens</w:t>
      </w:r>
      <w:r w:rsidR="00F13A3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2387"/>
        <w:gridCol w:w="2388"/>
        <w:gridCol w:w="2388"/>
        <w:gridCol w:w="2388"/>
      </w:tblGrid>
      <w:tr w:rsidR="00EA50DA" w:rsidRPr="000A433B" w14:paraId="640EDB98" w14:textId="77777777" w:rsidTr="00EA50DA"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14:paraId="3CEDD074" w14:textId="7CCE94F7" w:rsidR="00590806" w:rsidRPr="000A433B" w:rsidRDefault="00590806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Pathogens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0A62C923" w14:textId="0C8EC99A" w:rsidR="00590806" w:rsidRPr="000A433B" w:rsidRDefault="00E85228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 xml:space="preserve">Antimicrobial </w:t>
            </w:r>
            <w:r w:rsidRPr="000A433B">
              <w:rPr>
                <w:rFonts w:ascii="Times New Roman" w:hAnsi="Times New Roman" w:cs="Times New Roman"/>
                <w:color w:val="000000"/>
                <w:szCs w:val="21"/>
              </w:rPr>
              <w:t>diameter of ZF129 (cm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0ACAF2C6" w14:textId="67E27B4D" w:rsidR="00590806" w:rsidRPr="000A433B" w:rsidRDefault="00590806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Inhibition rate</w:t>
            </w:r>
            <w:r w:rsidR="00E85228" w:rsidRPr="000A433B">
              <w:rPr>
                <w:rFonts w:ascii="Times New Roman" w:hAnsi="Times New Roman" w:cs="Times New Roman"/>
                <w:szCs w:val="21"/>
              </w:rPr>
              <w:t xml:space="preserve"> of ZF129</w:t>
            </w:r>
            <w:r w:rsidRPr="000A433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6D04C1B" w14:textId="1963DB2A" w:rsidR="00590806" w:rsidRPr="000A433B" w:rsidRDefault="00E85228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 xml:space="preserve">Antimicrobial </w:t>
            </w:r>
            <w:r w:rsidRPr="000A433B">
              <w:rPr>
                <w:rFonts w:ascii="Times New Roman" w:hAnsi="Times New Roman" w:cs="Times New Roman"/>
                <w:color w:val="000000"/>
                <w:szCs w:val="21"/>
              </w:rPr>
              <w:t>diameter of ZF197 (cm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00467CD" w14:textId="24288625" w:rsidR="00590806" w:rsidRPr="000A433B" w:rsidRDefault="00590806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Inhibition rate</w:t>
            </w:r>
            <w:r w:rsidR="00E85228" w:rsidRPr="000A433B">
              <w:rPr>
                <w:rFonts w:ascii="Times New Roman" w:hAnsi="Times New Roman" w:cs="Times New Roman"/>
                <w:szCs w:val="21"/>
              </w:rPr>
              <w:t xml:space="preserve"> of ZF197</w:t>
            </w:r>
            <w:r w:rsidRPr="000A433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F13A3F" w:rsidRPr="000A433B" w14:paraId="619D99EE" w14:textId="77777777" w:rsidTr="00CF5097">
        <w:tc>
          <w:tcPr>
            <w:tcW w:w="13948" w:type="dxa"/>
            <w:gridSpan w:val="5"/>
            <w:tcBorders>
              <w:top w:val="single" w:sz="4" w:space="0" w:color="auto"/>
              <w:bottom w:val="nil"/>
            </w:tcBorders>
          </w:tcPr>
          <w:p w14:paraId="14C4EBFA" w14:textId="09CD8099" w:rsidR="00F13A3F" w:rsidRPr="000A433B" w:rsidRDefault="00F13A3F" w:rsidP="000A43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50DA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F</w:t>
            </w:r>
            <w:r w:rsidRPr="00EA50D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ungi</w:t>
            </w:r>
          </w:p>
        </w:tc>
      </w:tr>
      <w:tr w:rsidR="00F13A3F" w:rsidRPr="000A433B" w14:paraId="1F30FF8E" w14:textId="77777777" w:rsidTr="00EA50DA">
        <w:tc>
          <w:tcPr>
            <w:tcW w:w="4397" w:type="dxa"/>
            <w:tcBorders>
              <w:top w:val="nil"/>
            </w:tcBorders>
          </w:tcPr>
          <w:p w14:paraId="290B31EF" w14:textId="623D7F4B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Verticillium dahliae</w:t>
            </w:r>
          </w:p>
        </w:tc>
        <w:tc>
          <w:tcPr>
            <w:tcW w:w="2387" w:type="dxa"/>
            <w:tcBorders>
              <w:top w:val="nil"/>
            </w:tcBorders>
          </w:tcPr>
          <w:p w14:paraId="2D875DE4" w14:textId="47A67757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  <w:tcBorders>
              <w:top w:val="nil"/>
            </w:tcBorders>
          </w:tcPr>
          <w:p w14:paraId="3D29B2EB" w14:textId="2E44D1AD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72.16±0.90 a</w:t>
            </w:r>
          </w:p>
        </w:tc>
        <w:tc>
          <w:tcPr>
            <w:tcW w:w="2388" w:type="dxa"/>
            <w:tcBorders>
              <w:top w:val="nil"/>
            </w:tcBorders>
          </w:tcPr>
          <w:p w14:paraId="03C1B8F7" w14:textId="1F9BC049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  <w:tcBorders>
              <w:top w:val="nil"/>
            </w:tcBorders>
          </w:tcPr>
          <w:p w14:paraId="39E19C2B" w14:textId="212CB2DD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41.56±1.44b</w:t>
            </w:r>
          </w:p>
        </w:tc>
      </w:tr>
      <w:tr w:rsidR="00F13A3F" w:rsidRPr="000A433B" w14:paraId="05BA2374" w14:textId="77777777" w:rsidTr="00EA50DA">
        <w:tc>
          <w:tcPr>
            <w:tcW w:w="4397" w:type="dxa"/>
          </w:tcPr>
          <w:p w14:paraId="35C8AD93" w14:textId="5602D233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Corynespora cassiicola</w:t>
            </w:r>
          </w:p>
        </w:tc>
        <w:tc>
          <w:tcPr>
            <w:tcW w:w="2387" w:type="dxa"/>
          </w:tcPr>
          <w:p w14:paraId="6EB7A2B6" w14:textId="583D1587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15EA16CE" w14:textId="4AD69A08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60.59±2.04 bc</w:t>
            </w:r>
          </w:p>
        </w:tc>
        <w:tc>
          <w:tcPr>
            <w:tcW w:w="2388" w:type="dxa"/>
          </w:tcPr>
          <w:p w14:paraId="5079ABE2" w14:textId="352C7B00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66C3EF24" w14:textId="25E00544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7.46±3.51e</w:t>
            </w:r>
          </w:p>
        </w:tc>
      </w:tr>
      <w:tr w:rsidR="00F13A3F" w:rsidRPr="000A433B" w14:paraId="5A293045" w14:textId="77777777" w:rsidTr="00EA50DA">
        <w:tc>
          <w:tcPr>
            <w:tcW w:w="4397" w:type="dxa"/>
          </w:tcPr>
          <w:p w14:paraId="50EED7C8" w14:textId="4FB0B1A1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Botrytis cinerea</w:t>
            </w:r>
          </w:p>
        </w:tc>
        <w:tc>
          <w:tcPr>
            <w:tcW w:w="2387" w:type="dxa"/>
          </w:tcPr>
          <w:p w14:paraId="75D8E7CC" w14:textId="3A6FBC7A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1D417CA4" w14:textId="1E36CBCF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63.33±0.34 b</w:t>
            </w:r>
          </w:p>
        </w:tc>
        <w:tc>
          <w:tcPr>
            <w:tcW w:w="2388" w:type="dxa"/>
          </w:tcPr>
          <w:p w14:paraId="7457590C" w14:textId="0677779C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56000769" w14:textId="37359054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34.13±2.30c</w:t>
            </w:r>
          </w:p>
        </w:tc>
      </w:tr>
      <w:tr w:rsidR="00F13A3F" w:rsidRPr="000A433B" w14:paraId="6F657090" w14:textId="77777777" w:rsidTr="00EA50DA">
        <w:tc>
          <w:tcPr>
            <w:tcW w:w="4397" w:type="dxa"/>
          </w:tcPr>
          <w:p w14:paraId="792D9AD5" w14:textId="5BA5779A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Fusarium oxysporum</w:t>
            </w:r>
          </w:p>
        </w:tc>
        <w:tc>
          <w:tcPr>
            <w:tcW w:w="2387" w:type="dxa"/>
          </w:tcPr>
          <w:p w14:paraId="6599E06D" w14:textId="6B9E6564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5B43A9F6" w14:textId="1CEEAEF9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60.00±2.70 bc</w:t>
            </w:r>
          </w:p>
        </w:tc>
        <w:tc>
          <w:tcPr>
            <w:tcW w:w="2388" w:type="dxa"/>
          </w:tcPr>
          <w:p w14:paraId="4DDC1F94" w14:textId="30344F86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10B4491C" w14:textId="0BBB52BD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8.75±0.00d</w:t>
            </w:r>
          </w:p>
        </w:tc>
      </w:tr>
      <w:tr w:rsidR="00F13A3F" w:rsidRPr="000A433B" w14:paraId="25AA55E6" w14:textId="77777777" w:rsidTr="00EA50DA">
        <w:tc>
          <w:tcPr>
            <w:tcW w:w="4397" w:type="dxa"/>
          </w:tcPr>
          <w:p w14:paraId="219C49C3" w14:textId="74B74558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Colletotrichum</w:t>
            </w:r>
            <w:r w:rsidRPr="000A433B">
              <w:rPr>
                <w:rFonts w:ascii="Times New Roman" w:hAnsi="Times New Roman" w:cs="Times New Roman"/>
                <w:szCs w:val="21"/>
              </w:rPr>
              <w:t xml:space="preserve"> spp.</w:t>
            </w:r>
          </w:p>
        </w:tc>
        <w:tc>
          <w:tcPr>
            <w:tcW w:w="2387" w:type="dxa"/>
          </w:tcPr>
          <w:p w14:paraId="03C684A7" w14:textId="36A49BB3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71DBA0BB" w14:textId="2C61CCB1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54.71±2.35 d</w:t>
            </w:r>
          </w:p>
        </w:tc>
        <w:tc>
          <w:tcPr>
            <w:tcW w:w="2388" w:type="dxa"/>
          </w:tcPr>
          <w:p w14:paraId="11B20A44" w14:textId="61DB95D4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76408E91" w14:textId="3EF66656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32.53±2.74c</w:t>
            </w:r>
          </w:p>
        </w:tc>
      </w:tr>
      <w:tr w:rsidR="00F13A3F" w:rsidRPr="000A433B" w14:paraId="534B8E61" w14:textId="77777777" w:rsidTr="00EA50DA">
        <w:tc>
          <w:tcPr>
            <w:tcW w:w="4397" w:type="dxa"/>
          </w:tcPr>
          <w:p w14:paraId="12AE30E6" w14:textId="0CABD764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Rhizoctonia solani</w:t>
            </w:r>
          </w:p>
        </w:tc>
        <w:tc>
          <w:tcPr>
            <w:tcW w:w="2387" w:type="dxa"/>
          </w:tcPr>
          <w:p w14:paraId="3F96A0F3" w14:textId="63F5EAEE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A010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10A9695D" w14:textId="0DC0C863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55.29±1.56 d</w:t>
            </w:r>
          </w:p>
        </w:tc>
        <w:tc>
          <w:tcPr>
            <w:tcW w:w="2388" w:type="dxa"/>
          </w:tcPr>
          <w:p w14:paraId="4E3BDB84" w14:textId="400FD12A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FB4C6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696142C6" w14:textId="37D43AF5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69.65±2.23a</w:t>
            </w:r>
          </w:p>
        </w:tc>
      </w:tr>
      <w:tr w:rsidR="00F13A3F" w:rsidRPr="000A433B" w14:paraId="71447DB8" w14:textId="77777777" w:rsidTr="00301A7A">
        <w:tc>
          <w:tcPr>
            <w:tcW w:w="13948" w:type="dxa"/>
            <w:gridSpan w:val="5"/>
          </w:tcPr>
          <w:p w14:paraId="1F288A0B" w14:textId="668AD33C" w:rsidR="00F13A3F" w:rsidRPr="000A433B" w:rsidRDefault="00F13A3F" w:rsidP="000A43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50DA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B</w:t>
            </w:r>
            <w:r w:rsidRPr="00EA50D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cteria</w:t>
            </w:r>
          </w:p>
        </w:tc>
      </w:tr>
      <w:tr w:rsidR="00F13A3F" w:rsidRPr="000A433B" w14:paraId="4429FC11" w14:textId="77777777" w:rsidTr="00EA50DA">
        <w:tc>
          <w:tcPr>
            <w:tcW w:w="4397" w:type="dxa"/>
          </w:tcPr>
          <w:p w14:paraId="14A20106" w14:textId="3AB7275A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Xanthomonas campestris </w:t>
            </w:r>
            <w:r w:rsidRPr="000A433B">
              <w:rPr>
                <w:rFonts w:ascii="Times New Roman" w:hAnsi="Times New Roman" w:cs="Times New Roman"/>
                <w:szCs w:val="21"/>
              </w:rPr>
              <w:t>pv.</w:t>
            </w: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 xml:space="preserve"> campestris</w:t>
            </w:r>
          </w:p>
        </w:tc>
        <w:tc>
          <w:tcPr>
            <w:tcW w:w="2387" w:type="dxa"/>
          </w:tcPr>
          <w:p w14:paraId="260DF83B" w14:textId="63E69D4C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3.40±2.58 a</w:t>
            </w:r>
          </w:p>
        </w:tc>
        <w:tc>
          <w:tcPr>
            <w:tcW w:w="2388" w:type="dxa"/>
          </w:tcPr>
          <w:p w14:paraId="00F8B9FE" w14:textId="7BE5FA7E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B154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6103EE7B" w14:textId="212D53B7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.32±0.04b</w:t>
            </w:r>
          </w:p>
        </w:tc>
        <w:tc>
          <w:tcPr>
            <w:tcW w:w="2388" w:type="dxa"/>
          </w:tcPr>
          <w:p w14:paraId="6EE0E123" w14:textId="21E9EEC0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BB2F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13A3F" w:rsidRPr="000A433B" w14:paraId="54BCB557" w14:textId="77777777" w:rsidTr="00EA50DA">
        <w:tc>
          <w:tcPr>
            <w:tcW w:w="4397" w:type="dxa"/>
          </w:tcPr>
          <w:p w14:paraId="7EACFE15" w14:textId="3687BB53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 xml:space="preserve">Clavibacter michiganensis </w:t>
            </w:r>
            <w:r w:rsidRPr="000A433B">
              <w:rPr>
                <w:rFonts w:ascii="Times New Roman" w:hAnsi="Times New Roman" w:cs="Times New Roman"/>
                <w:szCs w:val="21"/>
              </w:rPr>
              <w:t xml:space="preserve">subsp. </w:t>
            </w: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sepedonicum</w:t>
            </w:r>
          </w:p>
        </w:tc>
        <w:tc>
          <w:tcPr>
            <w:tcW w:w="2387" w:type="dxa"/>
          </w:tcPr>
          <w:p w14:paraId="4D9C6D67" w14:textId="5CDFFAD0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.12±0.69 c</w:t>
            </w:r>
          </w:p>
        </w:tc>
        <w:tc>
          <w:tcPr>
            <w:tcW w:w="2388" w:type="dxa"/>
          </w:tcPr>
          <w:p w14:paraId="051DF957" w14:textId="40C7A4C4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B154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69F327D0" w14:textId="17A5E7BD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1.31±0.01d</w:t>
            </w:r>
          </w:p>
        </w:tc>
        <w:tc>
          <w:tcPr>
            <w:tcW w:w="2388" w:type="dxa"/>
          </w:tcPr>
          <w:p w14:paraId="304B5305" w14:textId="0CDF634F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BB2F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13A3F" w:rsidRPr="000A433B" w14:paraId="2CD50155" w14:textId="77777777" w:rsidTr="00EA50DA">
        <w:tc>
          <w:tcPr>
            <w:tcW w:w="4397" w:type="dxa"/>
          </w:tcPr>
          <w:p w14:paraId="6685B23B" w14:textId="1C996615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Ralstonia solanacearum</w:t>
            </w:r>
          </w:p>
        </w:tc>
        <w:tc>
          <w:tcPr>
            <w:tcW w:w="2387" w:type="dxa"/>
          </w:tcPr>
          <w:p w14:paraId="3213634B" w14:textId="77E0E3E8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.30±2.08 c</w:t>
            </w:r>
          </w:p>
        </w:tc>
        <w:tc>
          <w:tcPr>
            <w:tcW w:w="2388" w:type="dxa"/>
          </w:tcPr>
          <w:p w14:paraId="2CD4F044" w14:textId="4608C9BF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B154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00122724" w14:textId="099434D2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1.71±0.09c</w:t>
            </w:r>
          </w:p>
        </w:tc>
        <w:tc>
          <w:tcPr>
            <w:tcW w:w="2388" w:type="dxa"/>
          </w:tcPr>
          <w:p w14:paraId="537439AA" w14:textId="7C7F66CF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BB2F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13A3F" w:rsidRPr="000A433B" w14:paraId="1B61EDC3" w14:textId="77777777" w:rsidTr="00EA50DA">
        <w:tc>
          <w:tcPr>
            <w:tcW w:w="4397" w:type="dxa"/>
          </w:tcPr>
          <w:p w14:paraId="02A0E171" w14:textId="33547E71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 xml:space="preserve">Pseudomonas syringae </w:t>
            </w:r>
            <w:r w:rsidRPr="00EA50DA">
              <w:rPr>
                <w:rFonts w:ascii="Times New Roman" w:hAnsi="Times New Roman" w:cs="Times New Roman"/>
                <w:szCs w:val="21"/>
              </w:rPr>
              <w:t xml:space="preserve">pv. </w:t>
            </w: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tomato</w:t>
            </w:r>
          </w:p>
        </w:tc>
        <w:tc>
          <w:tcPr>
            <w:tcW w:w="2387" w:type="dxa"/>
          </w:tcPr>
          <w:p w14:paraId="70F54B12" w14:textId="4230BCB5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1.78±0.69 d</w:t>
            </w:r>
          </w:p>
        </w:tc>
        <w:tc>
          <w:tcPr>
            <w:tcW w:w="2388" w:type="dxa"/>
          </w:tcPr>
          <w:p w14:paraId="0D4DD307" w14:textId="5A30765B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B154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7DA563B8" w14:textId="62C436C1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3.35±0.03a</w:t>
            </w:r>
          </w:p>
        </w:tc>
        <w:tc>
          <w:tcPr>
            <w:tcW w:w="2388" w:type="dxa"/>
          </w:tcPr>
          <w:p w14:paraId="4CEF822E" w14:textId="3E980D1C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BB2F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13A3F" w:rsidRPr="000A433B" w14:paraId="33EBC7C6" w14:textId="77777777" w:rsidTr="00EA50DA">
        <w:tc>
          <w:tcPr>
            <w:tcW w:w="4397" w:type="dxa"/>
          </w:tcPr>
          <w:p w14:paraId="16EB1D85" w14:textId="122A25B3" w:rsidR="00F13A3F" w:rsidRPr="000A433B" w:rsidRDefault="00F13A3F" w:rsidP="00F13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>Pseudomonas syringae</w:t>
            </w:r>
            <w:r w:rsidRPr="00EA50DA">
              <w:rPr>
                <w:rFonts w:ascii="Times New Roman" w:hAnsi="Times New Roman" w:cs="Times New Roman"/>
                <w:szCs w:val="21"/>
              </w:rPr>
              <w:t xml:space="preserve"> pv.</w:t>
            </w:r>
            <w:r w:rsidRPr="000A433B">
              <w:rPr>
                <w:rFonts w:ascii="Times New Roman" w:hAnsi="Times New Roman" w:cs="Times New Roman"/>
                <w:i/>
                <w:iCs/>
                <w:szCs w:val="21"/>
              </w:rPr>
              <w:t xml:space="preserve"> lachrymans</w:t>
            </w:r>
          </w:p>
        </w:tc>
        <w:tc>
          <w:tcPr>
            <w:tcW w:w="2387" w:type="dxa"/>
          </w:tcPr>
          <w:p w14:paraId="54D83C53" w14:textId="1C758380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.78±0.69 b</w:t>
            </w:r>
          </w:p>
        </w:tc>
        <w:tc>
          <w:tcPr>
            <w:tcW w:w="2388" w:type="dxa"/>
          </w:tcPr>
          <w:p w14:paraId="068F2129" w14:textId="10397653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5B154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3BF7CFAD" w14:textId="634282DD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color w:val="000000" w:themeColor="text1"/>
                <w:szCs w:val="21"/>
              </w:rPr>
              <w:t>2.40±0.04b</w:t>
            </w:r>
          </w:p>
        </w:tc>
        <w:tc>
          <w:tcPr>
            <w:tcW w:w="2388" w:type="dxa"/>
          </w:tcPr>
          <w:p w14:paraId="2CE6F904" w14:textId="6A3BB307" w:rsidR="00F13A3F" w:rsidRPr="000A433B" w:rsidRDefault="00F13A3F" w:rsidP="00F13A3F">
            <w:pPr>
              <w:rPr>
                <w:rFonts w:ascii="Times New Roman" w:hAnsi="Times New Roman" w:cs="Times New Roman"/>
                <w:szCs w:val="21"/>
              </w:rPr>
            </w:pPr>
            <w:r w:rsidRPr="00BB2F6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86055" w:rsidRPr="000A433B" w14:paraId="37AF34BD" w14:textId="77777777" w:rsidTr="00EA50DA">
        <w:tc>
          <w:tcPr>
            <w:tcW w:w="4397" w:type="dxa"/>
          </w:tcPr>
          <w:p w14:paraId="775BCF0B" w14:textId="39A070C1" w:rsidR="00086055" w:rsidRPr="007B6858" w:rsidRDefault="00086055">
            <w:pPr>
              <w:rPr>
                <w:rFonts w:ascii="Times New Roman" w:hAnsi="Times New Roman" w:cs="Times New Roman"/>
                <w:szCs w:val="21"/>
              </w:rPr>
            </w:pPr>
            <w:r w:rsidRPr="007B685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387" w:type="dxa"/>
          </w:tcPr>
          <w:p w14:paraId="1822CA37" w14:textId="09A34F6D" w:rsidR="00086055" w:rsidRPr="000A433B" w:rsidRDefault="000A433B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09B46525" w14:textId="592AB4BB" w:rsidR="00086055" w:rsidRPr="000A433B" w:rsidRDefault="000A433B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6898E2A7" w14:textId="5664433F" w:rsidR="00086055" w:rsidRPr="000A433B" w:rsidRDefault="000A433B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388" w:type="dxa"/>
          </w:tcPr>
          <w:p w14:paraId="4C3C12EF" w14:textId="5F74B581" w:rsidR="00086055" w:rsidRPr="000A433B" w:rsidRDefault="000A433B">
            <w:pPr>
              <w:rPr>
                <w:rFonts w:ascii="Times New Roman" w:hAnsi="Times New Roman" w:cs="Times New Roman"/>
                <w:szCs w:val="21"/>
              </w:rPr>
            </w:pPr>
            <w:r w:rsidRPr="000A433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7DA3E6C0" w14:textId="77777777" w:rsidR="00590806" w:rsidRPr="00590806" w:rsidRDefault="00590806">
      <w:pPr>
        <w:rPr>
          <w:rFonts w:ascii="Times New Roman" w:hAnsi="Times New Roman" w:cs="Times New Roman"/>
          <w:sz w:val="24"/>
          <w:szCs w:val="28"/>
        </w:rPr>
      </w:pPr>
    </w:p>
    <w:sectPr w:rsidR="00590806" w:rsidRPr="00590806" w:rsidSect="000860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6F27D" w14:textId="77777777" w:rsidR="00C4404F" w:rsidRDefault="00C4404F" w:rsidP="007B6858">
      <w:r>
        <w:separator/>
      </w:r>
    </w:p>
  </w:endnote>
  <w:endnote w:type="continuationSeparator" w:id="0">
    <w:p w14:paraId="69029FB1" w14:textId="77777777" w:rsidR="00C4404F" w:rsidRDefault="00C4404F" w:rsidP="007B6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CAC13" w14:textId="77777777" w:rsidR="00C4404F" w:rsidRDefault="00C4404F" w:rsidP="007B6858">
      <w:r>
        <w:separator/>
      </w:r>
    </w:p>
  </w:footnote>
  <w:footnote w:type="continuationSeparator" w:id="0">
    <w:p w14:paraId="12B2D84B" w14:textId="77777777" w:rsidR="00C4404F" w:rsidRDefault="00C4404F" w:rsidP="007B6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146"/>
    <w:rsid w:val="00086055"/>
    <w:rsid w:val="000A433B"/>
    <w:rsid w:val="00171ECC"/>
    <w:rsid w:val="00174593"/>
    <w:rsid w:val="00590806"/>
    <w:rsid w:val="00681146"/>
    <w:rsid w:val="007B6858"/>
    <w:rsid w:val="008700BC"/>
    <w:rsid w:val="00966339"/>
    <w:rsid w:val="00AE24C2"/>
    <w:rsid w:val="00B856CD"/>
    <w:rsid w:val="00C4404F"/>
    <w:rsid w:val="00E85228"/>
    <w:rsid w:val="00EA50DA"/>
    <w:rsid w:val="00F13A3F"/>
    <w:rsid w:val="00FE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3D0F3A"/>
  <w15:chartTrackingRefBased/>
  <w15:docId w15:val="{196C1975-E63E-4FDC-A4C7-1AF7C717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0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CharCharCharCharCharCharCharCharChar">
    <w:name w:val="Char Char Char Char Char Char Char Char Char Char Char Char Char"/>
    <w:basedOn w:val="a"/>
    <w:rsid w:val="00E8522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7B6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68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6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685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B68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68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0-03-04T14:26:00Z</dcterms:created>
  <dcterms:modified xsi:type="dcterms:W3CDTF">2020-10-08T13:05:00Z</dcterms:modified>
</cp:coreProperties>
</file>